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196F6" w14:textId="2D5EF263" w:rsidR="00210E64" w:rsidRPr="007E0D50" w:rsidRDefault="00210E64" w:rsidP="00210E64">
      <w:pPr>
        <w:rPr>
          <w:b/>
          <w:bCs/>
          <w:szCs w:val="24"/>
          <w:lang w:val="en-AU"/>
        </w:rPr>
      </w:pPr>
      <w:r>
        <w:rPr>
          <w:b/>
          <w:bCs/>
          <w:szCs w:val="24"/>
          <w:lang w:val="en-AU"/>
        </w:rPr>
        <w:t>S</w:t>
      </w:r>
      <w:r w:rsidRPr="00C45F8A">
        <w:rPr>
          <w:b/>
          <w:bCs/>
          <w:szCs w:val="24"/>
          <w:lang w:val="en-AU"/>
        </w:rPr>
        <w:t xml:space="preserve">upplementary </w:t>
      </w:r>
      <w:r>
        <w:rPr>
          <w:b/>
          <w:bCs/>
          <w:szCs w:val="24"/>
          <w:lang w:val="en-AU"/>
        </w:rPr>
        <w:t xml:space="preserve">Table </w:t>
      </w:r>
      <w:r w:rsidR="00B430DF">
        <w:rPr>
          <w:b/>
          <w:bCs/>
          <w:szCs w:val="24"/>
          <w:lang w:val="en-AU"/>
        </w:rPr>
        <w:t>2</w:t>
      </w:r>
      <w:r>
        <w:rPr>
          <w:b/>
          <w:bCs/>
          <w:szCs w:val="24"/>
          <w:lang w:val="en-AU"/>
        </w:rPr>
        <w:t xml:space="preserve">. </w:t>
      </w:r>
      <w:r w:rsidRPr="007E0D50">
        <w:rPr>
          <w:b/>
          <w:bCs/>
          <w:szCs w:val="24"/>
          <w:lang w:val="en-AU"/>
        </w:rPr>
        <w:t>Primer set for Q-PCR to detect the indicated mRNA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3831"/>
        <w:gridCol w:w="3816"/>
      </w:tblGrid>
      <w:tr w:rsidR="00210E64" w:rsidRPr="007E0D50" w14:paraId="328B5875" w14:textId="77777777" w:rsidTr="005F00C9">
        <w:tc>
          <w:tcPr>
            <w:tcW w:w="846" w:type="dxa"/>
          </w:tcPr>
          <w:p w14:paraId="59F90FD1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84" w:type="dxa"/>
          </w:tcPr>
          <w:p w14:paraId="42E0A476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</w:rPr>
              <w:t>Forward primers</w:t>
            </w:r>
          </w:p>
        </w:tc>
        <w:tc>
          <w:tcPr>
            <w:tcW w:w="4285" w:type="dxa"/>
          </w:tcPr>
          <w:p w14:paraId="3F120D0C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</w:rPr>
              <w:t>Reverse primers</w:t>
            </w:r>
          </w:p>
        </w:tc>
      </w:tr>
      <w:tr w:rsidR="00210E64" w:rsidRPr="007E0D50" w14:paraId="6ABED51F" w14:textId="77777777" w:rsidTr="005F00C9">
        <w:trPr>
          <w:trHeight w:val="325"/>
        </w:trPr>
        <w:tc>
          <w:tcPr>
            <w:tcW w:w="846" w:type="dxa"/>
          </w:tcPr>
          <w:p w14:paraId="26CD44D7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i/>
                <w:sz w:val="20"/>
                <w:szCs w:val="20"/>
                <w:lang w:val="en-AU"/>
              </w:rPr>
              <w:t>Actb</w:t>
            </w:r>
            <w:proofErr w:type="spellEnd"/>
          </w:p>
        </w:tc>
        <w:tc>
          <w:tcPr>
            <w:tcW w:w="4184" w:type="dxa"/>
          </w:tcPr>
          <w:p w14:paraId="2BD6B8C2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CTTCTTGGGTATGGAATCCTGTG-3'</w:t>
            </w:r>
          </w:p>
        </w:tc>
        <w:tc>
          <w:tcPr>
            <w:tcW w:w="4285" w:type="dxa"/>
          </w:tcPr>
          <w:p w14:paraId="677ABD58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AGCACTGTGTTGGCATAGAGGTC-3'</w:t>
            </w:r>
          </w:p>
        </w:tc>
      </w:tr>
      <w:tr w:rsidR="00210E64" w:rsidRPr="007E0D50" w14:paraId="0516E1B3" w14:textId="77777777" w:rsidTr="005F00C9">
        <w:tc>
          <w:tcPr>
            <w:tcW w:w="846" w:type="dxa"/>
          </w:tcPr>
          <w:p w14:paraId="360305A4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Cela3b</w:t>
            </w:r>
          </w:p>
        </w:tc>
        <w:tc>
          <w:tcPr>
            <w:tcW w:w="4184" w:type="dxa"/>
          </w:tcPr>
          <w:p w14:paraId="2CFC3654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TGCATCTCGACTTCTCGCAC-3'</w:t>
            </w:r>
          </w:p>
        </w:tc>
        <w:tc>
          <w:tcPr>
            <w:tcW w:w="4285" w:type="dxa"/>
          </w:tcPr>
          <w:p w14:paraId="62BCEE82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GGTGCACAAAGAGGTCTCCA-3'</w:t>
            </w:r>
          </w:p>
        </w:tc>
      </w:tr>
      <w:tr w:rsidR="00210E64" w:rsidRPr="007E0D50" w14:paraId="48020003" w14:textId="77777777" w:rsidTr="005F00C9">
        <w:tc>
          <w:tcPr>
            <w:tcW w:w="846" w:type="dxa"/>
          </w:tcPr>
          <w:p w14:paraId="59DD35CA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Cpa1</w:t>
            </w:r>
          </w:p>
        </w:tc>
        <w:tc>
          <w:tcPr>
            <w:tcW w:w="4184" w:type="dxa"/>
          </w:tcPr>
          <w:p w14:paraId="16657534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CACCCACAAAACGAATCGCA-3’</w:t>
            </w:r>
          </w:p>
        </w:tc>
        <w:tc>
          <w:tcPr>
            <w:tcW w:w="4285" w:type="dxa"/>
          </w:tcPr>
          <w:p w14:paraId="4D4E182B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AGCATCCCAGTTCCTGTTGG-3’</w:t>
            </w:r>
          </w:p>
        </w:tc>
      </w:tr>
      <w:tr w:rsidR="00210E64" w:rsidRPr="007E0D50" w14:paraId="4236E936" w14:textId="77777777" w:rsidTr="005F00C9">
        <w:tc>
          <w:tcPr>
            <w:tcW w:w="846" w:type="dxa"/>
          </w:tcPr>
          <w:p w14:paraId="0FC75D7E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Cpa2</w:t>
            </w:r>
          </w:p>
        </w:tc>
        <w:tc>
          <w:tcPr>
            <w:tcW w:w="4184" w:type="dxa"/>
          </w:tcPr>
          <w:p w14:paraId="6E5A5B8D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CCATGAGGTTGACCCCGTTA-3’</w:t>
            </w:r>
          </w:p>
        </w:tc>
        <w:tc>
          <w:tcPr>
            <w:tcW w:w="4285" w:type="dxa"/>
          </w:tcPr>
          <w:p w14:paraId="1B771395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CACCTCAAGAACTTGATCTCCCA-3’</w:t>
            </w:r>
          </w:p>
        </w:tc>
      </w:tr>
      <w:tr w:rsidR="00210E64" w:rsidRPr="007E0D50" w14:paraId="14D0E5AD" w14:textId="77777777" w:rsidTr="005F00C9">
        <w:tc>
          <w:tcPr>
            <w:tcW w:w="846" w:type="dxa"/>
          </w:tcPr>
          <w:p w14:paraId="4F9D8B4B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Ctrb1</w:t>
            </w:r>
          </w:p>
        </w:tc>
        <w:tc>
          <w:tcPr>
            <w:tcW w:w="4184" w:type="dxa"/>
          </w:tcPr>
          <w:p w14:paraId="69F58B71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GGGTCAAGACAACCGATGTG-3’</w:t>
            </w:r>
          </w:p>
        </w:tc>
        <w:tc>
          <w:tcPr>
            <w:tcW w:w="4285" w:type="dxa"/>
          </w:tcPr>
          <w:p w14:paraId="0BF36E08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7E0D50">
              <w:rPr>
                <w:bCs/>
                <w:sz w:val="20"/>
                <w:szCs w:val="20"/>
                <w:lang w:val="en-AU"/>
              </w:rPr>
              <w:t>TACGCACGGTGAAGGAGTTG -3’</w:t>
            </w:r>
          </w:p>
        </w:tc>
      </w:tr>
      <w:tr w:rsidR="00210E64" w:rsidRPr="007E0D50" w14:paraId="4AABFA76" w14:textId="77777777" w:rsidTr="005F00C9">
        <w:trPr>
          <w:trHeight w:val="325"/>
        </w:trPr>
        <w:tc>
          <w:tcPr>
            <w:tcW w:w="846" w:type="dxa"/>
          </w:tcPr>
          <w:p w14:paraId="2D07DD3D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trl1</w:t>
            </w:r>
          </w:p>
        </w:tc>
        <w:tc>
          <w:tcPr>
            <w:tcW w:w="4184" w:type="dxa"/>
          </w:tcPr>
          <w:p w14:paraId="21BF3A43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</w:rPr>
              <w:t>ATCAGTGGTGTGGGCAATGT</w:t>
            </w:r>
            <w:r w:rsidRPr="007E0D50">
              <w:rPr>
                <w:bCs/>
                <w:sz w:val="20"/>
                <w:szCs w:val="20"/>
              </w:rPr>
              <w:t>-3’</w:t>
            </w:r>
          </w:p>
        </w:tc>
        <w:tc>
          <w:tcPr>
            <w:tcW w:w="4285" w:type="dxa"/>
          </w:tcPr>
          <w:p w14:paraId="402AF2A8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</w:rPr>
              <w:t>CATGGCATCGGTAATGCGTG</w:t>
            </w:r>
            <w:r w:rsidRPr="007E0D50">
              <w:rPr>
                <w:bCs/>
                <w:sz w:val="20"/>
                <w:szCs w:val="20"/>
              </w:rPr>
              <w:t>-3’</w:t>
            </w:r>
          </w:p>
        </w:tc>
      </w:tr>
      <w:tr w:rsidR="00210E64" w:rsidRPr="007E0D50" w14:paraId="08695CFE" w14:textId="77777777" w:rsidTr="005F00C9">
        <w:trPr>
          <w:trHeight w:val="325"/>
        </w:trPr>
        <w:tc>
          <w:tcPr>
            <w:tcW w:w="846" w:type="dxa"/>
          </w:tcPr>
          <w:p w14:paraId="42B45C21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Cpb1</w:t>
            </w:r>
          </w:p>
        </w:tc>
        <w:tc>
          <w:tcPr>
            <w:tcW w:w="4184" w:type="dxa"/>
          </w:tcPr>
          <w:p w14:paraId="1C3F40F9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TGTGAGAGAGGCTGTCCGTA</w:t>
            </w:r>
            <w:r w:rsidRPr="007E0D50">
              <w:rPr>
                <w:bCs/>
                <w:sz w:val="20"/>
                <w:szCs w:val="20"/>
                <w:lang w:val="en-AU"/>
              </w:rPr>
              <w:t xml:space="preserve"> -3'</w:t>
            </w:r>
          </w:p>
        </w:tc>
        <w:tc>
          <w:tcPr>
            <w:tcW w:w="4285" w:type="dxa"/>
          </w:tcPr>
          <w:p w14:paraId="41AC41E9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CGTCAATGTTGACCACAGGC</w:t>
            </w:r>
            <w:r w:rsidRPr="007E0D50">
              <w:rPr>
                <w:bCs/>
                <w:sz w:val="20"/>
                <w:szCs w:val="20"/>
                <w:lang w:val="en-AU"/>
              </w:rPr>
              <w:t xml:space="preserve"> </w:t>
            </w:r>
            <w:r>
              <w:rPr>
                <w:bCs/>
                <w:sz w:val="20"/>
                <w:szCs w:val="20"/>
                <w:lang w:val="en-AU"/>
              </w:rPr>
              <w:t>-</w:t>
            </w:r>
            <w:r w:rsidRPr="007E0D50">
              <w:rPr>
                <w:bCs/>
                <w:sz w:val="20"/>
                <w:szCs w:val="20"/>
                <w:lang w:val="en-AU"/>
              </w:rPr>
              <w:t>3'</w:t>
            </w:r>
          </w:p>
        </w:tc>
      </w:tr>
      <w:tr w:rsidR="00210E64" w:rsidRPr="007E0D50" w14:paraId="64634ECA" w14:textId="77777777" w:rsidTr="005F00C9">
        <w:tc>
          <w:tcPr>
            <w:tcW w:w="846" w:type="dxa"/>
          </w:tcPr>
          <w:p w14:paraId="4D212B7A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Press2</w:t>
            </w:r>
          </w:p>
        </w:tc>
        <w:tc>
          <w:tcPr>
            <w:tcW w:w="4184" w:type="dxa"/>
          </w:tcPr>
          <w:p w14:paraId="0C8DD1CC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TCTGTGCTCATGACTTTCTGTCA</w:t>
            </w:r>
            <w:r w:rsidRPr="007E0D50">
              <w:rPr>
                <w:bCs/>
                <w:sz w:val="20"/>
                <w:szCs w:val="20"/>
                <w:lang w:val="en-AU"/>
              </w:rPr>
              <w:t xml:space="preserve"> -3'</w:t>
            </w:r>
          </w:p>
        </w:tc>
        <w:tc>
          <w:tcPr>
            <w:tcW w:w="4285" w:type="dxa"/>
          </w:tcPr>
          <w:p w14:paraId="37B636DB" w14:textId="77777777" w:rsidR="00210E64" w:rsidRPr="007E0D50" w:rsidRDefault="00210E64" w:rsidP="005F00C9">
            <w:pPr>
              <w:rPr>
                <w:bCs/>
                <w:sz w:val="20"/>
                <w:szCs w:val="20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'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TCCACAGGGAAAGCAACAGC</w:t>
            </w:r>
            <w:r w:rsidRPr="007E0D50">
              <w:rPr>
                <w:bCs/>
                <w:sz w:val="20"/>
                <w:szCs w:val="20"/>
                <w:lang w:val="en-AU"/>
              </w:rPr>
              <w:t xml:space="preserve"> -3'</w:t>
            </w:r>
          </w:p>
        </w:tc>
      </w:tr>
      <w:tr w:rsidR="00210E64" w:rsidRPr="007E0D50" w14:paraId="54E7D78A" w14:textId="77777777" w:rsidTr="005F00C9">
        <w:tc>
          <w:tcPr>
            <w:tcW w:w="846" w:type="dxa"/>
          </w:tcPr>
          <w:p w14:paraId="50D2966A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Reg1</w:t>
            </w:r>
            <w:r>
              <w:rPr>
                <w:rFonts w:cs="Times New Roman"/>
                <w:bCs/>
                <w:i/>
                <w:sz w:val="20"/>
                <w:szCs w:val="20"/>
                <w:lang w:val="en-AU"/>
              </w:rPr>
              <w:t>β</w:t>
            </w:r>
          </w:p>
        </w:tc>
        <w:tc>
          <w:tcPr>
            <w:tcW w:w="4184" w:type="dxa"/>
          </w:tcPr>
          <w:p w14:paraId="39E14417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GGGAGGCTGATCTCTTTTGC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  <w:tc>
          <w:tcPr>
            <w:tcW w:w="4285" w:type="dxa"/>
          </w:tcPr>
          <w:p w14:paraId="11FDE932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AGGCCACAAAGTTGCTCTCA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</w:tr>
      <w:tr w:rsidR="00210E64" w:rsidRPr="007E0D50" w14:paraId="0F009F05" w14:textId="77777777" w:rsidTr="005F00C9">
        <w:tc>
          <w:tcPr>
            <w:tcW w:w="846" w:type="dxa"/>
          </w:tcPr>
          <w:p w14:paraId="5D44A1B2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Ifi44</w:t>
            </w:r>
          </w:p>
        </w:tc>
        <w:tc>
          <w:tcPr>
            <w:tcW w:w="4184" w:type="dxa"/>
          </w:tcPr>
          <w:p w14:paraId="2CFC1E54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TGGCATTCTGCATTTGGCTT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  <w:tc>
          <w:tcPr>
            <w:tcW w:w="4285" w:type="dxa"/>
          </w:tcPr>
          <w:p w14:paraId="5F244F3C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 xml:space="preserve">5’- </w:t>
            </w:r>
            <w:r w:rsidRPr="00051A60">
              <w:rPr>
                <w:bCs/>
                <w:sz w:val="20"/>
                <w:szCs w:val="20"/>
                <w:lang w:val="en-AU"/>
              </w:rPr>
              <w:t>AATGCCTCCAGCTTGGACTT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</w:tr>
      <w:tr w:rsidR="00210E64" w:rsidRPr="007E0D50" w14:paraId="1051E724" w14:textId="77777777" w:rsidTr="005F00C9">
        <w:tc>
          <w:tcPr>
            <w:tcW w:w="846" w:type="dxa"/>
          </w:tcPr>
          <w:p w14:paraId="25E13DB6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Slc13a1</w:t>
            </w:r>
          </w:p>
        </w:tc>
        <w:tc>
          <w:tcPr>
            <w:tcW w:w="4184" w:type="dxa"/>
          </w:tcPr>
          <w:p w14:paraId="4D09401D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ACTTGGGCCAATGAGGTATCAA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  <w:tc>
          <w:tcPr>
            <w:tcW w:w="4285" w:type="dxa"/>
          </w:tcPr>
          <w:p w14:paraId="76ED7FEF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051A60">
              <w:rPr>
                <w:bCs/>
                <w:sz w:val="20"/>
                <w:szCs w:val="20"/>
                <w:lang w:val="en-AU"/>
              </w:rPr>
              <w:t>ACCGACCAACCAGTGACAAA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</w:tr>
      <w:tr w:rsidR="00210E64" w:rsidRPr="007E0D50" w14:paraId="2806F626" w14:textId="77777777" w:rsidTr="005F00C9">
        <w:trPr>
          <w:trHeight w:val="422"/>
        </w:trPr>
        <w:tc>
          <w:tcPr>
            <w:tcW w:w="846" w:type="dxa"/>
          </w:tcPr>
          <w:p w14:paraId="311D1889" w14:textId="77777777" w:rsidR="00210E64" w:rsidRPr="007E0D50" w:rsidRDefault="00210E64" w:rsidP="005F00C9">
            <w:pPr>
              <w:rPr>
                <w:bCs/>
                <w:i/>
                <w:sz w:val="20"/>
                <w:szCs w:val="20"/>
                <w:lang w:val="en-AU"/>
              </w:rPr>
            </w:pPr>
            <w:r>
              <w:rPr>
                <w:bCs/>
                <w:i/>
                <w:sz w:val="20"/>
                <w:szCs w:val="20"/>
                <w:lang w:val="en-AU"/>
              </w:rPr>
              <w:t>Abcc2</w:t>
            </w:r>
          </w:p>
        </w:tc>
        <w:tc>
          <w:tcPr>
            <w:tcW w:w="4184" w:type="dxa"/>
          </w:tcPr>
          <w:p w14:paraId="44430C0C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5B4A61">
              <w:rPr>
                <w:bCs/>
                <w:sz w:val="20"/>
                <w:szCs w:val="20"/>
                <w:lang w:val="en-AU"/>
              </w:rPr>
              <w:t>TCTGCAACTCTACTTTTTGGAATCT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  <w:tc>
          <w:tcPr>
            <w:tcW w:w="4285" w:type="dxa"/>
          </w:tcPr>
          <w:p w14:paraId="5B31FEC0" w14:textId="77777777" w:rsidR="00210E64" w:rsidRPr="007E0D50" w:rsidRDefault="00210E64" w:rsidP="005F00C9">
            <w:pPr>
              <w:rPr>
                <w:bCs/>
                <w:sz w:val="20"/>
                <w:szCs w:val="20"/>
                <w:lang w:val="en-AU"/>
              </w:rPr>
            </w:pPr>
            <w:r w:rsidRPr="007E0D50">
              <w:rPr>
                <w:bCs/>
                <w:sz w:val="20"/>
                <w:szCs w:val="20"/>
                <w:lang w:val="en-AU"/>
              </w:rPr>
              <w:t>5’-</w:t>
            </w:r>
            <w:r>
              <w:t xml:space="preserve"> </w:t>
            </w:r>
            <w:r w:rsidRPr="005B4A61">
              <w:rPr>
                <w:bCs/>
                <w:sz w:val="20"/>
                <w:szCs w:val="20"/>
                <w:lang w:val="en-AU"/>
              </w:rPr>
              <w:t>AAGCCCAAGGGAATCCACAC</w:t>
            </w:r>
            <w:r w:rsidRPr="007E0D50">
              <w:rPr>
                <w:bCs/>
                <w:sz w:val="20"/>
                <w:szCs w:val="20"/>
                <w:lang w:val="en-AU"/>
              </w:rPr>
              <w:t>-3’</w:t>
            </w:r>
          </w:p>
        </w:tc>
      </w:tr>
    </w:tbl>
    <w:p w14:paraId="3577CA15" w14:textId="77777777" w:rsidR="00417EC4" w:rsidRDefault="00417EC4">
      <w:bookmarkStart w:id="0" w:name="_GoBack"/>
      <w:bookmarkEnd w:id="0"/>
    </w:p>
    <w:sectPr w:rsidR="00417EC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10E64"/>
    <w:rsid w:val="0005041A"/>
    <w:rsid w:val="00090116"/>
    <w:rsid w:val="00093D64"/>
    <w:rsid w:val="000D1057"/>
    <w:rsid w:val="00110AF1"/>
    <w:rsid w:val="001344E9"/>
    <w:rsid w:val="0015142F"/>
    <w:rsid w:val="00171A2B"/>
    <w:rsid w:val="001A2249"/>
    <w:rsid w:val="001E123B"/>
    <w:rsid w:val="001F4347"/>
    <w:rsid w:val="00210E64"/>
    <w:rsid w:val="002139B8"/>
    <w:rsid w:val="002309BB"/>
    <w:rsid w:val="00236AAB"/>
    <w:rsid w:val="00244FD5"/>
    <w:rsid w:val="00260B46"/>
    <w:rsid w:val="00281E1B"/>
    <w:rsid w:val="002A3DC3"/>
    <w:rsid w:val="002A5EAF"/>
    <w:rsid w:val="002B3A11"/>
    <w:rsid w:val="002F2425"/>
    <w:rsid w:val="00306370"/>
    <w:rsid w:val="00311451"/>
    <w:rsid w:val="00321CDD"/>
    <w:rsid w:val="00335126"/>
    <w:rsid w:val="0036775C"/>
    <w:rsid w:val="003859A7"/>
    <w:rsid w:val="003977E9"/>
    <w:rsid w:val="003C1B3D"/>
    <w:rsid w:val="003C4421"/>
    <w:rsid w:val="003D0BBC"/>
    <w:rsid w:val="003D7B7F"/>
    <w:rsid w:val="00417EC4"/>
    <w:rsid w:val="00452531"/>
    <w:rsid w:val="00452A16"/>
    <w:rsid w:val="004C0031"/>
    <w:rsid w:val="004C5C1B"/>
    <w:rsid w:val="004D0B72"/>
    <w:rsid w:val="005024F0"/>
    <w:rsid w:val="005064D5"/>
    <w:rsid w:val="005153A4"/>
    <w:rsid w:val="00537EA1"/>
    <w:rsid w:val="005568AF"/>
    <w:rsid w:val="005A1FC5"/>
    <w:rsid w:val="005A2430"/>
    <w:rsid w:val="005A6021"/>
    <w:rsid w:val="005D1A8F"/>
    <w:rsid w:val="006264C5"/>
    <w:rsid w:val="00634833"/>
    <w:rsid w:val="00640107"/>
    <w:rsid w:val="006416B9"/>
    <w:rsid w:val="00645436"/>
    <w:rsid w:val="00655F3A"/>
    <w:rsid w:val="006A4559"/>
    <w:rsid w:val="006A7FFB"/>
    <w:rsid w:val="007377D0"/>
    <w:rsid w:val="00752270"/>
    <w:rsid w:val="007525F5"/>
    <w:rsid w:val="007622D1"/>
    <w:rsid w:val="00764960"/>
    <w:rsid w:val="00766828"/>
    <w:rsid w:val="007B787F"/>
    <w:rsid w:val="007E408E"/>
    <w:rsid w:val="00846968"/>
    <w:rsid w:val="009551F0"/>
    <w:rsid w:val="0098079E"/>
    <w:rsid w:val="00996974"/>
    <w:rsid w:val="009B67ED"/>
    <w:rsid w:val="009D5403"/>
    <w:rsid w:val="009D6259"/>
    <w:rsid w:val="00A42EBB"/>
    <w:rsid w:val="00AA1BCA"/>
    <w:rsid w:val="00AE0472"/>
    <w:rsid w:val="00AF0662"/>
    <w:rsid w:val="00B14A6F"/>
    <w:rsid w:val="00B176AB"/>
    <w:rsid w:val="00B35EDB"/>
    <w:rsid w:val="00B430DF"/>
    <w:rsid w:val="00B910E1"/>
    <w:rsid w:val="00B9340B"/>
    <w:rsid w:val="00B94963"/>
    <w:rsid w:val="00C35B7E"/>
    <w:rsid w:val="00C579C4"/>
    <w:rsid w:val="00C81761"/>
    <w:rsid w:val="00CB2D00"/>
    <w:rsid w:val="00D1741B"/>
    <w:rsid w:val="00D73D0A"/>
    <w:rsid w:val="00DD45E5"/>
    <w:rsid w:val="00E8487C"/>
    <w:rsid w:val="00E91269"/>
    <w:rsid w:val="00EB404F"/>
    <w:rsid w:val="00F0290F"/>
    <w:rsid w:val="00F276A3"/>
    <w:rsid w:val="00F70C80"/>
    <w:rsid w:val="00FA0AE3"/>
    <w:rsid w:val="00FB6D48"/>
    <w:rsid w:val="00FD3B8C"/>
    <w:rsid w:val="00FF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74273B"/>
  <w15:chartTrackingRefBased/>
  <w15:docId w15:val="{85D5D7BA-DF47-429C-A304-85C3E61BC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210E64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64"/>
    <w:rPr>
      <w:rFonts w:asciiTheme="majorHAnsi" w:eastAsiaTheme="minorHAnsi" w:hAnsiTheme="maj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430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30D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Sheng</dc:creator>
  <cp:keywords/>
  <dc:description/>
  <cp:lastModifiedBy>Yong Sheng</cp:lastModifiedBy>
  <cp:revision>2</cp:revision>
  <cp:lastPrinted>2020-03-18T03:33:00Z</cp:lastPrinted>
  <dcterms:created xsi:type="dcterms:W3CDTF">2020-02-29T00:40:00Z</dcterms:created>
  <dcterms:modified xsi:type="dcterms:W3CDTF">2020-03-18T03:34:00Z</dcterms:modified>
</cp:coreProperties>
</file>